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  <w:bookmarkStart w:id="0" w:name="_Ref161388328"/>
      <w:bookmarkStart w:id="1" w:name="_Ref161388328"/>
    </w:p>
    <w:p>
      <w:pPr>
        <w:pStyle w:val="Normal"/>
        <w:rPr/>
      </w:pPr>
      <w:r>
        <w:rPr>
          <w:b/>
        </w:rPr>
        <w:t>Table S1. Number of reads aligned for each comparis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846"/>
        <w:gridCol w:w="2846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sponder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Non-Responder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rPr/>
            </w:pPr>
            <w:r>
              <w:rPr/>
              <w:t>Reads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rPr/>
            </w:pPr>
            <w:r>
              <w:rPr/>
              <w:t>34,026,026 (100.0)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rPr/>
            </w:pPr>
            <w:r>
              <w:rPr/>
              <w:t>34,236,380 (100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ligned to hg19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3,761,231 (99.2)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3,965,033 (99.2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rPr/>
            </w:pPr>
            <w:r>
              <w:rPr/>
              <w:t>Aligned to target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rPr/>
            </w:pPr>
            <w:r>
              <w:rPr/>
              <w:t>31,960,774 (93.9)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rPr/>
            </w:pPr>
            <w:r>
              <w:rPr/>
              <w:t>32,008,412 (93.5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ligned uniquely to target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1,082,806 (91.4)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1,143,590 (91.0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able S2. Results of the allelic test for 18 individually genotyped SNPs. R=responder, NR=nonresponder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977"/>
        <w:gridCol w:w="1326"/>
        <w:gridCol w:w="1745"/>
        <w:gridCol w:w="1815"/>
        <w:gridCol w:w="1815"/>
        <w:gridCol w:w="1083"/>
        <w:gridCol w:w="2194"/>
        <w:gridCol w:w="1921"/>
      </w:tblGrid>
      <w:tr>
        <w:trPr>
          <w:tblHeader w:val="true"/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N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Posi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Major/minor allel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Freq minor allele (NR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Freq minor allele (R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Odds ratio</w:t>
            </w:r>
            <w:r>
              <w:rPr>
                <w:rFonts w:eastAsia="Cambria" w:cs="Cambria" w:ascii="Cambria" w:hAnsi="Cambria"/>
                <w:b/>
                <w:vertAlign w:val="superscript"/>
              </w:rPr>
              <w:t>a</w:t>
            </w:r>
            <w:r>
              <w:rPr>
                <w:rFonts w:eastAsia="Cambria" w:cs="Cambria" w:ascii="Cambria" w:hAnsi="Cambria"/>
                <w:b/>
              </w:rPr>
              <w:t xml:space="preserve"> </w:t>
            </w:r>
          </w:p>
          <w:p>
            <w:pPr>
              <w:pStyle w:val="Normal"/>
              <w:spacing w:lineRule="auto" w:line="240" w:before="2" w:after="2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(95% CI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/>
            </w:pPr>
            <w:r>
              <w:rPr>
                <w:rFonts w:eastAsia="Cambria" w:cs="Cambria" w:ascii="Cambria" w:hAnsi="Cambria"/>
                <w:b/>
              </w:rPr>
              <w:t>p-value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4" w:leader="none"/>
              </w:tabs>
              <w:spacing w:lineRule="auto" w:line="240" w:before="2" w:after="2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Meta-analysis odds ratio</w:t>
            </w:r>
            <w:r>
              <w:rPr>
                <w:rFonts w:eastAsia="Cambria" w:cs="Cambria" w:ascii="Cambria" w:hAnsi="Cambria"/>
                <w:b/>
                <w:vertAlign w:val="superscript"/>
              </w:rPr>
              <w:t>a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4" w:leader="none"/>
              </w:tabs>
              <w:spacing w:lineRule="auto" w:line="240" w:before="2" w:after="2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Meta-analysis p-value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357909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0,7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A/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7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1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97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61,2.41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4.08E-1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98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6.06E-11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1297299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1,7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A/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7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24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80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45,2.23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7.51E-0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8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20E-07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1298027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1,7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A/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7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3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79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46,2.19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42E-0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7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25E-08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1298253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1,9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T/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8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1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01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64,2.46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30E-1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0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33E-11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810579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2,5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T/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3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23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65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25,2.18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.71E-04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6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7.00E-04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68818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2,7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G/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9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3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94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59,2.37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7.74E-1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9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42E-10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1188122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4,9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A/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7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0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01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64,2.46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52E-1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0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36E-11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810314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5,1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T/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51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0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56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21,2.02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5.93E-04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5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17E-03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1297986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8,7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C/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9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2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99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62,2.44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.14E-1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9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6.47E-11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48032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39,1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C/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5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19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25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79,2.83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35E-1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2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9.57E-12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1085372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40,4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T/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11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10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14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0.83,1.56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20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1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63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810988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42,7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A/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2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52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68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0.56,0.83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40E-04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67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38E-04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809991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43,1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T/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2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20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90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51,2.39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30E-0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9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4.20E-08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724866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43,8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G/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3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18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23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77,2.81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5.60E-1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2.2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77E-11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108537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45,1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C/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3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8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23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00,1.50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04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1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127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1298060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52,8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T/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29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21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46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1.16,1.84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00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46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480322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53,0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C/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4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43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1.04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0.85,1.27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725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9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683</w:t>
            </w:r>
          </w:p>
        </w:tc>
      </w:tr>
      <w:tr>
        <w:trPr>
          <w:trHeight w:val="28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rs724893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39,781,5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A/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03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04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75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(0.45,1.26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279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7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  <w:lang w:val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AU"/>
              </w:rPr>
              <w:t>0.368</w:t>
            </w:r>
          </w:p>
        </w:tc>
      </w:tr>
    </w:tbl>
    <w:p>
      <w:pPr>
        <w:pStyle w:val="Normal"/>
        <w:rPr/>
      </w:pPr>
      <w:r>
        <w:rPr>
          <w:szCs w:val="16"/>
          <w:vertAlign w:val="superscript"/>
        </w:rPr>
        <w:t>a</w:t>
      </w:r>
      <w:r>
        <w:rPr>
          <w:szCs w:val="16"/>
        </w:rPr>
        <w:t xml:space="preserve"> Odds of minor allele among NR divided by odds of minor allele among R</w:t>
      </w:r>
    </w:p>
    <w:p>
      <w:pPr>
        <w:pStyle w:val="Caption"/>
        <w:keepNext w:val="true"/>
        <w:rPr>
          <w:sz w:val="24"/>
          <w:szCs w:val="24"/>
        </w:rPr>
      </w:pPr>
      <w:bookmarkStart w:id="2" w:name="_Ref161388328"/>
      <w:r>
        <w:rPr>
          <w:sz w:val="24"/>
          <w:szCs w:val="24"/>
        </w:rPr>
        <w:t xml:space="preserve">Table </w:t>
      </w:r>
      <w:bookmarkEnd w:id="2"/>
      <w:r>
        <w:rPr>
          <w:sz w:val="24"/>
          <w:szCs w:val="24"/>
        </w:rPr>
        <w:t>S3. Results of the genotypic test for 18 individually genotyped SNPs. R=responder, NR=nonresponder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642"/>
        <w:gridCol w:w="2026"/>
        <w:gridCol w:w="1941"/>
        <w:gridCol w:w="1865"/>
        <w:gridCol w:w="1458"/>
        <w:gridCol w:w="1534"/>
        <w:gridCol w:w="1818"/>
      </w:tblGrid>
      <w:tr>
        <w:trPr>
          <w:tblHeader w:val="true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sz w:val="16"/>
                <w:szCs w:val="16"/>
              </w:rPr>
            </w:pPr>
            <w:r>
              <w:rPr>
                <w:rFonts w:eastAsia="Cambria" w:cs="Cambria" w:ascii="Cambria" w:hAnsi="Cambria"/>
                <w:b/>
                <w:sz w:val="16"/>
                <w:szCs w:val="16"/>
              </w:rPr>
              <w:t>SNP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sz w:val="16"/>
                <w:szCs w:val="16"/>
              </w:rPr>
            </w:pPr>
            <w:r>
              <w:rPr>
                <w:rFonts w:eastAsia="Cambria" w:cs="Cambria" w:ascii="Cambria" w:hAnsi="Cambria"/>
                <w:b/>
                <w:sz w:val="16"/>
                <w:szCs w:val="16"/>
              </w:rPr>
              <w:t>Position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b/>
                <w:sz w:val="16"/>
                <w:szCs w:val="16"/>
              </w:rPr>
              <w:t>Minor/maj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sz w:val="16"/>
                <w:szCs w:val="16"/>
              </w:rPr>
            </w:pPr>
            <w:r>
              <w:rPr>
                <w:rFonts w:eastAsia="Cambria" w:cs="Cambria" w:ascii="Cambria" w:hAnsi="Cambria"/>
                <w:b/>
                <w:sz w:val="16"/>
                <w:szCs w:val="16"/>
              </w:rPr>
              <w:t>NR genotype counts</w:t>
            </w:r>
            <w:r>
              <w:rPr>
                <w:rFonts w:eastAsia="Cambria" w:cs="Cambria" w:ascii="Cambria" w:hAnsi="Cambri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sz w:val="16"/>
                <w:szCs w:val="16"/>
              </w:rPr>
            </w:pPr>
            <w:r>
              <w:rPr>
                <w:rFonts w:eastAsia="Cambria" w:cs="Cambria" w:ascii="Cambria" w:hAnsi="Cambria"/>
                <w:b/>
                <w:sz w:val="16"/>
                <w:szCs w:val="16"/>
              </w:rPr>
              <w:t>R genotype counts</w:t>
            </w:r>
            <w:r>
              <w:rPr>
                <w:rFonts w:eastAsia="Cambria" w:cs="Cambria" w:ascii="Cambria" w:hAnsi="Cambri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 w:cs="Cambria" w:ascii="Cambria" w:hAnsi="Cambria"/>
                <w:b/>
                <w:sz w:val="16"/>
                <w:szCs w:val="16"/>
              </w:rPr>
              <w:t>OR1</w:t>
            </w:r>
            <w:r>
              <w:rPr>
                <w:rFonts w:eastAsia="Cambria" w:cs="Cambria" w:ascii="Cambria" w:hAnsi="Cambria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 w:cs="Cambria" w:ascii="Cambria" w:hAnsi="Cambria"/>
                <w:b/>
                <w:sz w:val="16"/>
                <w:szCs w:val="16"/>
              </w:rPr>
              <w:t>OR2</w:t>
            </w:r>
            <w:r>
              <w:rPr>
                <w:rFonts w:eastAsia="Cambria" w:cs="Cambria" w:ascii="Cambria" w:hAnsi="Cambria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 w:cs="Cambria" w:ascii="Cambria" w:hAnsi="Cambria"/>
                <w:b/>
                <w:sz w:val="16"/>
                <w:szCs w:val="16"/>
              </w:rPr>
              <w:t>P-value</w:t>
            </w:r>
            <w:r>
              <w:rPr>
                <w:rFonts w:eastAsia="Cambria" w:cs="Cambria" w:ascii="Cambria" w:hAnsi="Cambria"/>
                <w:b/>
                <w:sz w:val="16"/>
                <w:szCs w:val="16"/>
                <w:vertAlign w:val="superscript"/>
              </w:rPr>
              <w:t>d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3579090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075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T/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80/265/10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4/169/17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6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4.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.71e-1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1297299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174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/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45/237/16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2/140/21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2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7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92e-0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1298027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178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/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79/261/10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5/178/16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2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.4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5.47e-09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1298253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190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/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85/259/10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2/171/16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5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4.4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4.13e-1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810579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250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/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5/133/11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0/90/13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.7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9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0011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68818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275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/G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88/267/9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40/173/16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7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.9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4.17e-1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1188122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492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/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78/263/10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0/169/17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6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4.3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29e-1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810314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510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/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58/152/5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0/118/7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.8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7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00097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1297986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878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T/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82/261/9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8/160/16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97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.9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6.82e-13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480322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39129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/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7/234/16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1/121/23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7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4.7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6.51e-13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1085372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4046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/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/97/328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/71/28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.1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8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810988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4276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/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65/235/12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97/179/8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8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4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00011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809991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4316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/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3/223/18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2/127/2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1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.4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24e-0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724866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4382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/G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6/228/18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0/118/24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.6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4.8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.25e-1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1085372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4514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/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02/169/156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56/163/13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9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.5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016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129806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5282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/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0/187/208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0/116/2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.7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.5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001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480322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5301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/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98/181/148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90/128/13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.3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.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s724893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978158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/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/26/41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/29/34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7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.8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NA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Genotype counts are displayed in the form minor allele homozygote/ heterozygote/ major allele homozygote</w:t>
      </w:r>
    </w:p>
    <w:p>
      <w:pPr>
        <w:pStyle w:val="Normal"/>
        <w:spacing w:lineRule="auto" w:line="240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odds of heterozygote vs major homozygous genotype in NR / odds of heterozygote vs major homozygous genotype in R</w:t>
      </w:r>
    </w:p>
    <w:p>
      <w:pPr>
        <w:pStyle w:val="Normal"/>
        <w:spacing w:lineRule="auto" w:line="240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odds of minor homozygote vs major homozygous genotype in NR / odds of minor homozygote vs major homozygous genotype in R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709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 from genotypic chi-square test, i.e. general test of independence between genotypes and response status. NA indicates that a genotypic test was not performed due to at least one genotype count being less than five.</w:t>
      </w:r>
    </w:p>
    <w:p>
      <w:pPr>
        <w:pStyle w:val="Normal"/>
        <w:spacing w:lineRule="auto" w:line="360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Table S4. Prediction of failure to clear virus on therapy with PegIFN/R with HLA-C/IL28B SNP combination (based on 404 responders and 464 non responders of European origin). </w:t>
      </w:r>
      <w:r>
        <w:rPr/>
        <w:t>F- treatment failure, S-Treatment Succes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752"/>
        <w:gridCol w:w="1748"/>
        <w:gridCol w:w="1615"/>
        <w:gridCol w:w="1615"/>
      </w:tblGrid>
      <w:tr>
        <w:trPr/>
        <w:tc>
          <w:tcPr>
            <w:tcW w:w="1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Genotype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Sensitivity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Specificity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PPV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NPV</w:t>
            </w:r>
          </w:p>
        </w:tc>
      </w:tr>
      <w:tr>
        <w:trPr/>
        <w:tc>
          <w:tcPr>
            <w:tcW w:w="1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rs12979860</w:t>
            </w:r>
          </w:p>
        </w:tc>
        <w:tc>
          <w:tcPr>
            <w:tcW w:w="175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</w:tr>
      <w:tr>
        <w:trPr/>
        <w:tc>
          <w:tcPr>
            <w:tcW w:w="1792" w:type="dxa"/>
            <w:tcBorders/>
          </w:tcPr>
          <w:p>
            <w:pPr>
              <w:pStyle w:val="ColorfulListAccent11"/>
              <w:ind w:left="0" w:hanging="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F: C2-C2 T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17.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92.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73.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48.3</w:t>
            </w:r>
          </w:p>
        </w:tc>
      </w:tr>
      <w:tr>
        <w:trPr/>
        <w:tc>
          <w:tcPr>
            <w:tcW w:w="1792" w:type="dxa"/>
            <w:tcBorders/>
            <w:shd w:fill="C0C0C0" w:val="clear"/>
          </w:tcPr>
          <w:p>
            <w:pPr>
              <w:pStyle w:val="ColorfulListAccent11"/>
              <w:ind w:left="0" w:hanging="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S: C1* CC</w:t>
            </w:r>
          </w:p>
        </w:tc>
        <w:tc>
          <w:tcPr>
            <w:tcW w:w="175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16.8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92.2</w:t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64.2</w:t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57.1</w:t>
            </w:r>
          </w:p>
        </w:tc>
      </w:tr>
      <w:tr>
        <w:trPr/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</w:tr>
      <w:tr>
        <w:trPr/>
        <w:tc>
          <w:tcPr>
            <w:tcW w:w="1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rs4803221</w:t>
            </w:r>
          </w:p>
        </w:tc>
        <w:tc>
          <w:tcPr>
            <w:tcW w:w="175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</w:tr>
      <w:tr>
        <w:trPr/>
        <w:tc>
          <w:tcPr>
            <w:tcW w:w="1792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F: C2-C2 G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12.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95.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78.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47.8</w:t>
            </w:r>
          </w:p>
        </w:tc>
      </w:tr>
      <w:tr>
        <w:trPr/>
        <w:tc>
          <w:tcPr>
            <w:tcW w:w="1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S: C1* CC</w:t>
            </w:r>
          </w:p>
        </w:tc>
        <w:tc>
          <w:tcPr>
            <w:tcW w:w="175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25.3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84.9</w:t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58.2</w:t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57.6</w:t>
            </w:r>
          </w:p>
        </w:tc>
      </w:tr>
      <w:tr>
        <w:trPr/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</w:tr>
      <w:tr>
        <w:trPr/>
        <w:tc>
          <w:tcPr>
            <w:tcW w:w="1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rs7248668</w:t>
            </w:r>
          </w:p>
        </w:tc>
        <w:tc>
          <w:tcPr>
            <w:tcW w:w="175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</w:tr>
      <w:tr>
        <w:trPr/>
        <w:tc>
          <w:tcPr>
            <w:tcW w:w="1792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F: C2-C2 A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12.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96.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79.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47.6</w:t>
            </w:r>
          </w:p>
        </w:tc>
      </w:tr>
      <w:tr>
        <w:trPr/>
        <w:tc>
          <w:tcPr>
            <w:tcW w:w="1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S: C1* GG</w:t>
            </w:r>
          </w:p>
        </w:tc>
        <w:tc>
          <w:tcPr>
            <w:tcW w:w="175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25.3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84.7</w:t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57.8</w:t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57.8</w:t>
            </w:r>
          </w:p>
        </w:tc>
      </w:tr>
      <w:tr>
        <w:trPr/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</w:tr>
      <w:tr>
        <w:trPr/>
        <w:tc>
          <w:tcPr>
            <w:tcW w:w="1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rs8099917</w:t>
            </w:r>
          </w:p>
        </w:tc>
        <w:tc>
          <w:tcPr>
            <w:tcW w:w="175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  <w:tc>
          <w:tcPr>
            <w:tcW w:w="16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</w:r>
          </w:p>
        </w:tc>
      </w:tr>
      <w:tr>
        <w:trPr/>
        <w:tc>
          <w:tcPr>
            <w:tcW w:w="1792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F: C2-C2 G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12.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96.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80.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color w:val="000000"/>
              </w:rPr>
            </w:pPr>
            <w:r>
              <w:rPr>
                <w:rFonts w:eastAsia="Cambria" w:cs="Cambria" w:ascii="Cambria" w:hAnsi="Cambria"/>
                <w:b/>
                <w:color w:val="000000"/>
              </w:rPr>
              <w:t>48.2</w:t>
            </w:r>
          </w:p>
        </w:tc>
      </w:tr>
      <w:tr>
        <w:trPr/>
        <w:tc>
          <w:tcPr>
            <w:tcW w:w="17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>S: C1* TT</w:t>
            </w:r>
          </w:p>
        </w:tc>
        <w:tc>
          <w:tcPr>
            <w:tcW w:w="17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23.8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83.1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54.4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>56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5</w:t>
      </w:r>
      <w:r>
        <w:rPr/>
        <w:t>. HLA-C combination with IL28B SNP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676"/>
        <w:gridCol w:w="1660"/>
        <w:gridCol w:w="1647"/>
        <w:gridCol w:w="1324"/>
        <w:gridCol w:w="1477"/>
      </w:tblGrid>
      <w:tr>
        <w:trPr/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LA-C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12979860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ders (n=362)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responders (n=434)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, 95% CI</w:t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1 (16.9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4 (7.8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7 (18.5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00 (23.0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0 (2.8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3 (7.6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80 (22.1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43 (9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0 (19.3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00 (23.0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4 (6.6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5 (8.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2 (6.1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3 (3.0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3 (6.4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0 (13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5 (1.4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6 (3.7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x failure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 T*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8 (7.7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6 (17.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4.59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2.5, 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60-4.00</w:t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34 (92.3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58 (82.5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x Success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09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* C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1 (16.9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4 (7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9.31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0.42, 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27-0.65</w:t>
            </w:r>
          </w:p>
        </w:tc>
      </w:tr>
      <w:tr>
        <w:trPr/>
        <w:tc>
          <w:tcPr>
            <w:tcW w:w="145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301(83.1) 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(92.2)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  <w:t>* rs12982533, rs11881222, rs35790907 have the same distribution as rs12979860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676"/>
        <w:gridCol w:w="1660"/>
        <w:gridCol w:w="1647"/>
        <w:gridCol w:w="1324"/>
        <w:gridCol w:w="1477"/>
      </w:tblGrid>
      <w:tr>
        <w:trPr/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LA-C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4803221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ders (n=364)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responders (n=436)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, 95% CI</w:t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92 (25.4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6 (15.2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47 (13.0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90 (20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 (0.6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1 (2.5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06 (29.3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3 (16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G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57 (15.7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90 (20.7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1 (3.0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1 (4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4 (9.4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0 (6.9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5 (4.1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49 (11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 (1.4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x failure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 G*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5 (4.1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55 (12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.29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3.36, 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86-6.05</w:t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49 (95.9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81 (87.4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x Success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92 (25.3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6 (15.1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.36 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0.53, 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37-0.75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* C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72 (74.7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70 (84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92(25.3)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6(15.1)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676"/>
        <w:gridCol w:w="1660"/>
        <w:gridCol w:w="1647"/>
        <w:gridCol w:w="1324"/>
        <w:gridCol w:w="1477"/>
      </w:tblGrid>
      <w:tr>
        <w:trPr/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LA-C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7248668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ders (n=367)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responders (n=443)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, 95% CI</w:t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 (0.6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2 (2.8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47 (13.0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90 (20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93 (25.7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8 (15.7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0 (2.8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9 (4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G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58 (16.0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87 (20.0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08 (29.8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8 (18.0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 (1.4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4 (3.9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49 (11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5 (9.7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4 (7.8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x failure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 A*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4 (3.8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55 (12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7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3.57, 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95-6.54</w:t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53 (96.2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88 (87.6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x Success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* G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93 (25.3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8 (15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.9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0.53, 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38-0.76</w:t>
            </w:r>
          </w:p>
        </w:tc>
      </w:tr>
      <w:tr>
        <w:trPr/>
        <w:tc>
          <w:tcPr>
            <w:tcW w:w="145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74 (74.7)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75 (84.7)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676"/>
        <w:gridCol w:w="1660"/>
        <w:gridCol w:w="1647"/>
        <w:gridCol w:w="1324"/>
        <w:gridCol w:w="1477"/>
      </w:tblGrid>
      <w:tr>
        <w:trPr/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LA-C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8099917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ders (n=366)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responders (n=433)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, 95% CI</w:t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 (0.8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0 (2.3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50 (13.8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82 (18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87 (24.0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3 (16.8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8 (2.2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6 (3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T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4 (17.7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85 (19.6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05 (29.0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9 (18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 (0.3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6 (1.4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2 (3.3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47 (10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6 (9.9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5 (8.1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x failure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 A*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3 (3.6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53 (12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8.78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3.79, 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.03-7.07</w:t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53 (96.4)</w:t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80 (87.8)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x Success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* G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87 (23.8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3 (16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0.65, 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46-0.92</w:t>
            </w:r>
          </w:p>
        </w:tc>
      </w:tr>
      <w:tr>
        <w:trPr/>
        <w:tc>
          <w:tcPr>
            <w:tcW w:w="145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79 (76.2)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360 (83.1)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mbria"/>
      <w:b/>
      <w:bCs/>
      <w:sz w:val="20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AU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lineRule="auto" w:line="240"/>
      <w:ind w:left="72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4:22:00Z</dcterms:created>
  <dc:creator>David</dc:creator>
  <dc:description/>
  <dc:language>en-US</dc:language>
  <cp:lastModifiedBy>David</cp:lastModifiedBy>
  <dcterms:modified xsi:type="dcterms:W3CDTF">2011-08-25T05:45:00Z</dcterms:modified>
  <cp:revision>3</cp:revision>
  <dc:subject/>
  <dc:title/>
</cp:coreProperties>
</file>